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A2707" w:rsidRPr="005C594C" w:rsidRDefault="00BA2707" w:rsidP="00BA2707">
      <w:pPr>
        <w:jc w:val="center"/>
        <w:rPr>
          <w:sz w:val="32"/>
          <w:u w:val="single"/>
        </w:rPr>
      </w:pPr>
      <w:r>
        <w:rPr>
          <w:sz w:val="32"/>
          <w:u w:val="single"/>
        </w:rPr>
        <w:t>Supplement</w:t>
      </w:r>
      <w:r w:rsidRPr="005C594C">
        <w:rPr>
          <w:sz w:val="32"/>
          <w:u w:val="single"/>
        </w:rPr>
        <w:t xml:space="preserve">: </w:t>
      </w:r>
      <w:r>
        <w:rPr>
          <w:sz w:val="32"/>
          <w:u w:val="single"/>
        </w:rPr>
        <w:t>qPCR protocol</w:t>
      </w:r>
      <w:bookmarkStart w:id="0" w:name="_GoBack"/>
      <w:bookmarkEnd w:id="0"/>
      <w:r w:rsidRPr="005C594C">
        <w:rPr>
          <w:sz w:val="32"/>
          <w:u w:val="single"/>
        </w:rPr>
        <w:t>.</w:t>
      </w:r>
    </w:p>
    <w:p w:rsidR="00EE2365" w:rsidRDefault="00EE2365"/>
    <w:p w:rsidR="00BA2707" w:rsidRPr="00C4293F" w:rsidRDefault="00BA2707" w:rsidP="00BA2707">
      <w:pPr>
        <w:spacing w:line="360" w:lineRule="auto"/>
        <w:rPr>
          <w:rFonts w:ascii="Times New Roman" w:hAnsi="Times New Roman" w:cs="Times New Roman"/>
        </w:rPr>
      </w:pPr>
      <w:r w:rsidRPr="00C4293F">
        <w:rPr>
          <w:rFonts w:ascii="Times New Roman" w:hAnsi="Times New Roman" w:cs="Times New Roman"/>
        </w:rPr>
        <w:t>Amplification of all four fusion primer assays</w:t>
      </w:r>
      <w:r>
        <w:rPr>
          <w:rFonts w:ascii="Times New Roman" w:hAnsi="Times New Roman" w:cs="Times New Roman"/>
        </w:rPr>
        <w:t xml:space="preserve"> (or template-specific primer sets)</w:t>
      </w:r>
      <w:r w:rsidRPr="00C4293F">
        <w:rPr>
          <w:rFonts w:ascii="Times New Roman" w:hAnsi="Times New Roman" w:cs="Times New Roman"/>
        </w:rPr>
        <w:t xml:space="preserve"> were carried out in 25 </w:t>
      </w:r>
      <w:proofErr w:type="spellStart"/>
      <w:r w:rsidRPr="00C4293F">
        <w:rPr>
          <w:rFonts w:ascii="Times New Roman" w:hAnsi="Times New Roman" w:cs="Times New Roman"/>
        </w:rPr>
        <w:t>μL</w:t>
      </w:r>
      <w:proofErr w:type="spellEnd"/>
      <w:r w:rsidRPr="00C4293F">
        <w:rPr>
          <w:rFonts w:ascii="Times New Roman" w:hAnsi="Times New Roman" w:cs="Times New Roman"/>
        </w:rPr>
        <w:t xml:space="preserve"> reactions, prepared with 1x Tag Gold buffer (Applied Biosystems [ABI], USA), 2 mmol/L MgCl</w:t>
      </w:r>
      <w:r w:rsidRPr="00C4293F">
        <w:rPr>
          <w:rFonts w:ascii="Times New Roman" w:hAnsi="Times New Roman" w:cs="Times New Roman"/>
          <w:vertAlign w:val="subscript"/>
        </w:rPr>
        <w:t>2</w:t>
      </w:r>
      <w:r w:rsidRPr="00C4293F">
        <w:rPr>
          <w:rFonts w:ascii="Times New Roman" w:hAnsi="Times New Roman" w:cs="Times New Roman"/>
        </w:rPr>
        <w:t xml:space="preserve"> (ABI, USA), 0.4 mg/ml BSA (Fisher </w:t>
      </w:r>
      <w:proofErr w:type="spellStart"/>
      <w:r w:rsidRPr="00C4293F">
        <w:rPr>
          <w:rFonts w:ascii="Times New Roman" w:hAnsi="Times New Roman" w:cs="Times New Roman"/>
        </w:rPr>
        <w:t>Biotec</w:t>
      </w:r>
      <w:proofErr w:type="spellEnd"/>
      <w:r w:rsidRPr="00C4293F">
        <w:rPr>
          <w:rFonts w:ascii="Times New Roman" w:hAnsi="Times New Roman" w:cs="Times New Roman"/>
        </w:rPr>
        <w:t xml:space="preserve">, Australia), 0.25 mmol/L dNTPs (Astral Scientific, Australia), 0.4 </w:t>
      </w:r>
      <w:proofErr w:type="spellStart"/>
      <w:r w:rsidRPr="00C4293F">
        <w:rPr>
          <w:rFonts w:ascii="Times New Roman" w:hAnsi="Times New Roman" w:cs="Times New Roman"/>
        </w:rPr>
        <w:t>μmol</w:t>
      </w:r>
      <w:proofErr w:type="spellEnd"/>
      <w:r w:rsidRPr="00C4293F">
        <w:rPr>
          <w:rFonts w:ascii="Times New Roman" w:hAnsi="Times New Roman" w:cs="Times New Roman"/>
        </w:rPr>
        <w:t xml:space="preserve">/L of each primer (Integrated DNA Technologies, Australia), 0.6 </w:t>
      </w:r>
      <w:proofErr w:type="spellStart"/>
      <w:r w:rsidRPr="00C4293F">
        <w:rPr>
          <w:rFonts w:ascii="Times New Roman" w:hAnsi="Times New Roman" w:cs="Times New Roman"/>
        </w:rPr>
        <w:t>μL</w:t>
      </w:r>
      <w:proofErr w:type="spellEnd"/>
      <w:r w:rsidRPr="00C4293F">
        <w:rPr>
          <w:rFonts w:ascii="Times New Roman" w:hAnsi="Times New Roman" w:cs="Times New Roman"/>
        </w:rPr>
        <w:t xml:space="preserve"> of 1/10,000 SYBR Green dye (Life Technologies, USA), 1 U of </w:t>
      </w:r>
      <w:proofErr w:type="spellStart"/>
      <w:r w:rsidRPr="00C4293F">
        <w:rPr>
          <w:rFonts w:ascii="Times New Roman" w:hAnsi="Times New Roman" w:cs="Times New Roman"/>
        </w:rPr>
        <w:t>Taq</w:t>
      </w:r>
      <w:proofErr w:type="spellEnd"/>
      <w:r w:rsidRPr="00C4293F">
        <w:rPr>
          <w:rFonts w:ascii="Times New Roman" w:hAnsi="Times New Roman" w:cs="Times New Roman"/>
        </w:rPr>
        <w:t xml:space="preserve"> polymerase Gold (ABI, USA) and 2 </w:t>
      </w:r>
      <w:proofErr w:type="spellStart"/>
      <w:r w:rsidRPr="00C4293F">
        <w:rPr>
          <w:rFonts w:ascii="Times New Roman" w:hAnsi="Times New Roman" w:cs="Times New Roman"/>
        </w:rPr>
        <w:t>μL</w:t>
      </w:r>
      <w:proofErr w:type="spellEnd"/>
      <w:r w:rsidRPr="00C4293F">
        <w:rPr>
          <w:rFonts w:ascii="Times New Roman" w:hAnsi="Times New Roman" w:cs="Times New Roman"/>
        </w:rPr>
        <w:t xml:space="preserve"> of DNA. qPCR conditions were an initial denaturing step at 95°C for 5 minutes; then 50 cycles of 30 seconds at 95°C, 30 seconds at 51-54°C (see annealing temperatures in Table 2), 45 seconds at 72°C; and a final extension of 10 minutes at 72°C.</w:t>
      </w:r>
    </w:p>
    <w:p w:rsidR="00BA2707" w:rsidRDefault="00BA2707"/>
    <w:sectPr w:rsidR="00BA2707" w:rsidSect="00EB1A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707"/>
    <w:rsid w:val="00024E07"/>
    <w:rsid w:val="000D5966"/>
    <w:rsid w:val="00102A4B"/>
    <w:rsid w:val="001566AF"/>
    <w:rsid w:val="001920B3"/>
    <w:rsid w:val="001D1186"/>
    <w:rsid w:val="001D48DC"/>
    <w:rsid w:val="0033403E"/>
    <w:rsid w:val="00340CD6"/>
    <w:rsid w:val="0036336D"/>
    <w:rsid w:val="00390242"/>
    <w:rsid w:val="00446A75"/>
    <w:rsid w:val="00475D01"/>
    <w:rsid w:val="00555563"/>
    <w:rsid w:val="005803D2"/>
    <w:rsid w:val="005E1FE6"/>
    <w:rsid w:val="005F2EC6"/>
    <w:rsid w:val="005F6CBA"/>
    <w:rsid w:val="00610E26"/>
    <w:rsid w:val="006E5DB0"/>
    <w:rsid w:val="00720C8D"/>
    <w:rsid w:val="007D0FFE"/>
    <w:rsid w:val="0086570C"/>
    <w:rsid w:val="00867A5D"/>
    <w:rsid w:val="008C0CBE"/>
    <w:rsid w:val="008C6E70"/>
    <w:rsid w:val="009300E5"/>
    <w:rsid w:val="00A25F82"/>
    <w:rsid w:val="00B16C47"/>
    <w:rsid w:val="00B17534"/>
    <w:rsid w:val="00BA2707"/>
    <w:rsid w:val="00C1282A"/>
    <w:rsid w:val="00C72BFF"/>
    <w:rsid w:val="00CB2130"/>
    <w:rsid w:val="00CC1100"/>
    <w:rsid w:val="00CD0C0A"/>
    <w:rsid w:val="00CD48FA"/>
    <w:rsid w:val="00CF75FE"/>
    <w:rsid w:val="00D112B5"/>
    <w:rsid w:val="00D42B7D"/>
    <w:rsid w:val="00D56E3C"/>
    <w:rsid w:val="00D752A8"/>
    <w:rsid w:val="00DB3E96"/>
    <w:rsid w:val="00E25E1B"/>
    <w:rsid w:val="00E354C6"/>
    <w:rsid w:val="00EA4B1C"/>
    <w:rsid w:val="00EB1ABA"/>
    <w:rsid w:val="00EE2365"/>
    <w:rsid w:val="00F06C01"/>
    <w:rsid w:val="00F4213E"/>
    <w:rsid w:val="00F67C5B"/>
    <w:rsid w:val="00F9632D"/>
    <w:rsid w:val="00FC5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C9754F"/>
  <w14:defaultImageDpi w14:val="32767"/>
  <w15:chartTrackingRefBased/>
  <w15:docId w15:val="{4600DD54-309C-E54E-9549-E521FECFC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A27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1</Characters>
  <Application>Microsoft Office Word</Application>
  <DocSecurity>0</DocSecurity>
  <Lines>5</Lines>
  <Paragraphs>1</Paragraphs>
  <ScaleCrop>false</ScaleCrop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t-Jan Jeunen</dc:creator>
  <cp:keywords/>
  <dc:description/>
  <cp:lastModifiedBy>Gert-Jan Jeunen</cp:lastModifiedBy>
  <cp:revision>1</cp:revision>
  <dcterms:created xsi:type="dcterms:W3CDTF">2018-05-10T03:30:00Z</dcterms:created>
  <dcterms:modified xsi:type="dcterms:W3CDTF">2018-05-10T03:32:00Z</dcterms:modified>
</cp:coreProperties>
</file>